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F8CE7" w14:textId="77777777" w:rsidR="00BF43ED" w:rsidRDefault="00BF43ED" w:rsidP="00BB4686">
      <w:pPr>
        <w:tabs>
          <w:tab w:val="left" w:pos="8610"/>
        </w:tabs>
      </w:pPr>
    </w:p>
    <w:p w14:paraId="43668E94" w14:textId="23195752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C24DEA">
        <w:rPr>
          <w:rFonts w:ascii="Times New Roman" w:hAnsi="Times New Roman" w:cs="Times New Roman"/>
          <w:sz w:val="24"/>
          <w:szCs w:val="24"/>
        </w:rPr>
        <w:t>. Demographics for study participants.</w:t>
      </w:r>
    </w:p>
    <w:tbl>
      <w:tblPr>
        <w:tblW w:w="8532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952"/>
        <w:gridCol w:w="1440"/>
        <w:gridCol w:w="1440"/>
        <w:gridCol w:w="1440"/>
        <w:gridCol w:w="1260"/>
      </w:tblGrid>
      <w:tr w:rsidR="00BC4C62" w:rsidRPr="00BC4C62" w14:paraId="2E260657" w14:textId="77777777" w:rsidTr="00BC4C62">
        <w:trPr>
          <w:trHeight w:hRule="exact" w:val="271"/>
        </w:trPr>
        <w:tc>
          <w:tcPr>
            <w:tcW w:w="2952" w:type="dxa"/>
            <w:vMerge w:val="restart"/>
            <w:tcBorders>
              <w:top w:val="single" w:sz="4" w:space="0" w:color="auto"/>
            </w:tcBorders>
            <w:vAlign w:val="center"/>
          </w:tcPr>
          <w:p w14:paraId="37C5FE67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D92EE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Study Group, 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BA8250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2CE148C5" w14:textId="77777777" w:rsidTr="00BC4C62">
        <w:trPr>
          <w:trHeight w:hRule="exact" w:val="262"/>
        </w:trPr>
        <w:tc>
          <w:tcPr>
            <w:tcW w:w="2952" w:type="dxa"/>
            <w:vMerge/>
            <w:tcBorders>
              <w:bottom w:val="single" w:sz="4" w:space="0" w:color="auto"/>
            </w:tcBorders>
            <w:vAlign w:val="center"/>
          </w:tcPr>
          <w:p w14:paraId="03CDF1D4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30AAA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AA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DB85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FE6D43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B26534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C4C62" w:rsidRPr="00BC4C62" w14:paraId="04A33C88" w14:textId="77777777" w:rsidTr="009E1B4D">
        <w:trPr>
          <w:trHeight w:hRule="exact" w:val="72"/>
        </w:trPr>
        <w:tc>
          <w:tcPr>
            <w:tcW w:w="2952" w:type="dxa"/>
            <w:tcBorders>
              <w:top w:val="single" w:sz="4" w:space="0" w:color="auto"/>
            </w:tcBorders>
            <w:tcMar>
              <w:top w:w="14" w:type="dxa"/>
              <w:left w:w="115" w:type="dxa"/>
              <w:right w:w="115" w:type="dxa"/>
            </w:tcMar>
            <w:vAlign w:val="center"/>
          </w:tcPr>
          <w:p w14:paraId="59B16EFA" w14:textId="77777777" w:rsidR="00BC4C62" w:rsidRPr="00BC4C62" w:rsidRDefault="00BC4C62" w:rsidP="009E1B4D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4" w:type="dxa"/>
              <w:left w:w="115" w:type="dxa"/>
              <w:right w:w="115" w:type="dxa"/>
            </w:tcMar>
            <w:vAlign w:val="center"/>
          </w:tcPr>
          <w:p w14:paraId="06FB5C9E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4" w:type="dxa"/>
              <w:left w:w="115" w:type="dxa"/>
              <w:right w:w="115" w:type="dxa"/>
            </w:tcMar>
            <w:vAlign w:val="center"/>
          </w:tcPr>
          <w:p w14:paraId="741CCD2C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FF7FE88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EC7076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7501E9CC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0555E2D6" w14:textId="77777777" w:rsidR="00BC4C62" w:rsidRPr="00BC4C62" w:rsidRDefault="00BC4C62" w:rsidP="009E1B4D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vAlign w:val="center"/>
          </w:tcPr>
          <w:p w14:paraId="4AEBCC69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30DB97A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915549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81B4CC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24CC93A2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65732254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0CF8EE06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11 (46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44D0192C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14 (54)</w:t>
            </w:r>
          </w:p>
        </w:tc>
        <w:tc>
          <w:tcPr>
            <w:tcW w:w="1440" w:type="dxa"/>
          </w:tcPr>
          <w:p w14:paraId="7E628146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10 (40)</w:t>
            </w:r>
          </w:p>
        </w:tc>
        <w:tc>
          <w:tcPr>
            <w:tcW w:w="1260" w:type="dxa"/>
          </w:tcPr>
          <w:p w14:paraId="240667E5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BC4C62" w:rsidRPr="00BC4C62" w14:paraId="6D444116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574886B7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146504A8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13 (54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02706346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12 (46)</w:t>
            </w:r>
          </w:p>
        </w:tc>
        <w:tc>
          <w:tcPr>
            <w:tcW w:w="1440" w:type="dxa"/>
          </w:tcPr>
          <w:p w14:paraId="2C9D176C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15 (60)</w:t>
            </w:r>
          </w:p>
        </w:tc>
        <w:tc>
          <w:tcPr>
            <w:tcW w:w="1260" w:type="dxa"/>
          </w:tcPr>
          <w:p w14:paraId="21985D69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422EB8E0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6E81CED1" w14:textId="77777777" w:rsidR="00BC4C62" w:rsidRPr="00BC4C62" w:rsidRDefault="00BC4C62" w:rsidP="009E1B4D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04E82270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587DD590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76DBF6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E166B9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2440137B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157731E9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18C26488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0 (83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74976150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1 (81)</w:t>
            </w:r>
          </w:p>
        </w:tc>
        <w:tc>
          <w:tcPr>
            <w:tcW w:w="1440" w:type="dxa"/>
          </w:tcPr>
          <w:p w14:paraId="6E7D24D5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4 (96)</w:t>
            </w:r>
          </w:p>
        </w:tc>
        <w:tc>
          <w:tcPr>
            <w:tcW w:w="1260" w:type="dxa"/>
          </w:tcPr>
          <w:p w14:paraId="51FAF970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BC4C62" w:rsidRPr="00BC4C62" w14:paraId="1FF57C17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49382EB3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0B645AC7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23FB3E4A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3 (12)</w:t>
            </w:r>
          </w:p>
        </w:tc>
        <w:tc>
          <w:tcPr>
            <w:tcW w:w="1440" w:type="dxa"/>
          </w:tcPr>
          <w:p w14:paraId="789166FC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60" w:type="dxa"/>
          </w:tcPr>
          <w:p w14:paraId="7D28C409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77354822" w14:textId="77777777" w:rsidTr="00FF599B">
        <w:trPr>
          <w:trHeight w:hRule="exact" w:val="279"/>
        </w:trPr>
        <w:tc>
          <w:tcPr>
            <w:tcW w:w="2952" w:type="dxa"/>
            <w:vAlign w:val="center"/>
          </w:tcPr>
          <w:p w14:paraId="27A64AB6" w14:textId="2A1DA45C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More than one race 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318CDF1E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4 (17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045841D1" w14:textId="77777777" w:rsidR="00BC4C62" w:rsidRPr="00BC4C62" w:rsidRDefault="00BC4C62" w:rsidP="009E1B4D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      2 (8)</w:t>
            </w:r>
          </w:p>
        </w:tc>
        <w:tc>
          <w:tcPr>
            <w:tcW w:w="1440" w:type="dxa"/>
          </w:tcPr>
          <w:p w14:paraId="48E1A014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1 (4)</w:t>
            </w:r>
          </w:p>
        </w:tc>
        <w:tc>
          <w:tcPr>
            <w:tcW w:w="1260" w:type="dxa"/>
          </w:tcPr>
          <w:p w14:paraId="12C6FF1A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2728D2D7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521D2953" w14:textId="77777777" w:rsidR="00BC4C62" w:rsidRPr="00BC4C62" w:rsidRDefault="00BC4C62" w:rsidP="009E1B4D">
            <w:pPr>
              <w:ind w:left="-111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43C7416C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4E25B821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15B969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76A872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C62" w:rsidRPr="00BC4C62" w14:paraId="5F183287" w14:textId="77777777" w:rsidTr="009E1B4D">
        <w:trPr>
          <w:trHeight w:hRule="exact" w:val="288"/>
        </w:trPr>
        <w:tc>
          <w:tcPr>
            <w:tcW w:w="2952" w:type="dxa"/>
            <w:vAlign w:val="center"/>
          </w:tcPr>
          <w:p w14:paraId="642D4923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385BA50C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14:paraId="2ED79554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 3 (12)</w:t>
            </w:r>
          </w:p>
        </w:tc>
        <w:tc>
          <w:tcPr>
            <w:tcW w:w="1440" w:type="dxa"/>
          </w:tcPr>
          <w:p w14:paraId="1F88746F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 xml:space="preserve"> 3 (12)</w:t>
            </w:r>
          </w:p>
        </w:tc>
        <w:tc>
          <w:tcPr>
            <w:tcW w:w="1260" w:type="dxa"/>
          </w:tcPr>
          <w:p w14:paraId="50E793A6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BC4C62" w:rsidRPr="00BC4C62" w14:paraId="4F2378B1" w14:textId="77777777" w:rsidTr="009E1B4D">
        <w:trPr>
          <w:trHeight w:hRule="exact" w:val="288"/>
        </w:trPr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14:paraId="3E573C1C" w14:textId="77777777" w:rsidR="00BC4C62" w:rsidRPr="00BC4C62" w:rsidRDefault="00BC4C62" w:rsidP="009E1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Not Hispan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A9DA8F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3 (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632785E" w14:textId="77777777" w:rsidR="00BC4C62" w:rsidRPr="00BC4C62" w:rsidRDefault="00BC4C62" w:rsidP="009E1B4D">
            <w:pPr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3 (8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406E83" w14:textId="77777777" w:rsidR="00BC4C62" w:rsidRPr="00BC4C62" w:rsidRDefault="00BC4C62" w:rsidP="009E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C62">
              <w:rPr>
                <w:rFonts w:ascii="Times New Roman" w:hAnsi="Times New Roman" w:cs="Times New Roman"/>
                <w:sz w:val="24"/>
                <w:szCs w:val="24"/>
              </w:rPr>
              <w:t>22 (8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DC728E" w14:textId="77777777" w:rsidR="00BC4C62" w:rsidRPr="00BC4C62" w:rsidRDefault="00BC4C62" w:rsidP="00BC4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33014E" w14:textId="77777777" w:rsidR="00BC4C62" w:rsidRDefault="00BC4C62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9365DA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4B0F5A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DA458F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1F821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73D47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500FBD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07FC1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C31C49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1DC54" w14:textId="77777777" w:rsidR="00DD7645" w:rsidRDefault="00DD7645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6AF86D" w14:textId="3072DCC9" w:rsidR="0061104C" w:rsidRPr="00910A41" w:rsidRDefault="0061104C" w:rsidP="00611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45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ED24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protocol stool sample compliance criteria at Baseline, Day 30, and Day 60</w:t>
      </w:r>
    </w:p>
    <w:tbl>
      <w:tblPr>
        <w:tblW w:w="111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9810"/>
      </w:tblGrid>
      <w:tr w:rsidR="0061104C" w:rsidRPr="00910A41" w14:paraId="7382A9F5" w14:textId="77777777" w:rsidTr="00486630">
        <w:trPr>
          <w:cantSplit/>
          <w:trHeight w:val="26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3B00" w14:textId="77777777" w:rsidR="0061104C" w:rsidRPr="00910A41" w:rsidRDefault="0061104C" w:rsidP="00486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A41">
              <w:rPr>
                <w:rFonts w:ascii="Times New Roman" w:hAnsi="Times New Roman" w:cs="Times New Roman"/>
                <w:sz w:val="24"/>
                <w:szCs w:val="24"/>
              </w:rPr>
              <w:t>Age (Days)</w:t>
            </w:r>
          </w:p>
        </w:tc>
        <w:tc>
          <w:tcPr>
            <w:tcW w:w="9810" w:type="dxa"/>
            <w:tcBorders>
              <w:top w:val="single" w:sz="4" w:space="0" w:color="auto"/>
              <w:left w:val="single" w:sz="4" w:space="0" w:color="auto"/>
            </w:tcBorders>
            <w:tcMar>
              <w:right w:w="0" w:type="dxa"/>
            </w:tcMar>
            <w:vAlign w:val="center"/>
          </w:tcPr>
          <w:p w14:paraId="29E93AD4" w14:textId="77777777" w:rsidR="0061104C" w:rsidRPr="00910A41" w:rsidRDefault="0061104C" w:rsidP="00486630">
            <w:pPr>
              <w:tabs>
                <w:tab w:val="left" w:pos="16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protocol compliance criteria</w:t>
            </w:r>
          </w:p>
        </w:tc>
      </w:tr>
      <w:tr w:rsidR="0061104C" w:rsidRPr="00910A41" w14:paraId="5CD055DF" w14:textId="77777777" w:rsidTr="00486630">
        <w:trPr>
          <w:cantSplit/>
          <w:trHeight w:val="1871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F1F20" w14:textId="77777777" w:rsidR="0061104C" w:rsidRPr="00910A41" w:rsidRDefault="0061104C" w:rsidP="00486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A41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  <w:p w14:paraId="1D1A0A09" w14:textId="77777777" w:rsidR="0061104C" w:rsidRPr="00910A41" w:rsidRDefault="0061104C" w:rsidP="00486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A4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aseline)</w:t>
            </w:r>
          </w:p>
        </w:tc>
        <w:tc>
          <w:tcPr>
            <w:tcW w:w="9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right w:w="144" w:type="dxa"/>
            </w:tcMar>
          </w:tcPr>
          <w:p w14:paraId="0AFFB50B" w14:textId="77777777" w:rsidR="0061104C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>
              <w:t>meconium has passed</w:t>
            </w:r>
          </w:p>
          <w:p w14:paraId="0ED11C33" w14:textId="77777777" w:rsidR="0061104C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>
              <w:t xml:space="preserve">participant has not received study formula or has received study formula for ≤ 24 hours </w:t>
            </w:r>
          </w:p>
          <w:p w14:paraId="073382A8" w14:textId="77777777" w:rsidR="0061104C" w:rsidRPr="007873DA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7873DA">
              <w:t>no oral, intramuscular or intravenous antibiotic use by participant</w:t>
            </w:r>
          </w:p>
          <w:p w14:paraId="5E282E5D" w14:textId="77777777" w:rsidR="0061104C" w:rsidRPr="007873DA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7873DA">
              <w:t>no topical antibiotic use by participant in the diaper area 24 hours prior to stool collection</w:t>
            </w:r>
          </w:p>
          <w:p w14:paraId="46877CA1" w14:textId="77777777" w:rsidR="0061104C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>
              <w:t>no probiotic use by participant</w:t>
            </w:r>
          </w:p>
          <w:p w14:paraId="56C4F3F8" w14:textId="77777777" w:rsidR="0061104C" w:rsidRPr="00395EA9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6F0835">
              <w:t>no HM feedings for formula-fed participants and no donor milk feedings in HM-fed participants</w:t>
            </w:r>
          </w:p>
        </w:tc>
      </w:tr>
      <w:tr w:rsidR="0061104C" w:rsidRPr="00910A41" w14:paraId="522F5330" w14:textId="77777777" w:rsidTr="00486630">
        <w:trPr>
          <w:cantSplit/>
          <w:trHeight w:val="80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319D" w14:textId="77777777" w:rsidR="0061104C" w:rsidRPr="00910A41" w:rsidRDefault="0061104C" w:rsidP="0048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10A4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0</w:t>
            </w:r>
          </w:p>
        </w:tc>
        <w:tc>
          <w:tcPr>
            <w:tcW w:w="9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right w:w="144" w:type="dxa"/>
            </w:tcMar>
          </w:tcPr>
          <w:p w14:paraId="742B398F" w14:textId="77777777" w:rsidR="0061104C" w:rsidRPr="007873DA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7873DA">
              <w:t>no oral, intramuscular or intravenous antibiotic use by participant</w:t>
            </w:r>
          </w:p>
          <w:p w14:paraId="394C27DF" w14:textId="77777777" w:rsidR="0061104C" w:rsidRPr="007873DA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7873DA">
              <w:t>no topical antibiotic use by participant in the diaper area 24 hours prior to stool collection</w:t>
            </w:r>
          </w:p>
          <w:p w14:paraId="39A278D8" w14:textId="77777777" w:rsidR="0061104C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>
              <w:t>no probiotic use by participant</w:t>
            </w:r>
          </w:p>
          <w:p w14:paraId="2902C05A" w14:textId="77777777" w:rsidR="0061104C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>
              <w:t>no more than</w:t>
            </w:r>
            <w:r w:rsidRPr="006F0835">
              <w:t xml:space="preserve"> </w:t>
            </w:r>
            <w:r>
              <w:t>two non-study formula feedings</w:t>
            </w:r>
            <w:r w:rsidRPr="006F0835">
              <w:t xml:space="preserve"> </w:t>
            </w:r>
          </w:p>
          <w:p w14:paraId="6999F3EA" w14:textId="77777777" w:rsidR="0061104C" w:rsidRPr="00395EA9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  <w:r w:rsidRPr="00395EA9">
              <w:t xml:space="preserve">no HM feedings for formula-fed participants, and no donor milk </w:t>
            </w:r>
            <w:r>
              <w:t>feedings in HM-fed participants</w:t>
            </w:r>
          </w:p>
        </w:tc>
      </w:tr>
      <w:tr w:rsidR="0061104C" w:rsidRPr="00910A41" w14:paraId="4D8D2738" w14:textId="77777777" w:rsidTr="00486630">
        <w:trPr>
          <w:cantSplit/>
          <w:trHeight w:val="80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749F3" w14:textId="77777777" w:rsidR="0061104C" w:rsidRPr="00910A41" w:rsidRDefault="0061104C" w:rsidP="0048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0</w:t>
            </w:r>
          </w:p>
        </w:tc>
        <w:tc>
          <w:tcPr>
            <w:tcW w:w="9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right w:w="144" w:type="dxa"/>
            </w:tcMar>
          </w:tcPr>
          <w:p w14:paraId="52FCF699" w14:textId="77777777" w:rsidR="0061104C" w:rsidRPr="00395EA9" w:rsidRDefault="0061104C" w:rsidP="00486630">
            <w:pPr>
              <w:pStyle w:val="BodyTextIndent"/>
              <w:numPr>
                <w:ilvl w:val="0"/>
                <w:numId w:val="1"/>
              </w:numPr>
              <w:ind w:left="450" w:right="-144"/>
            </w:pPr>
          </w:p>
        </w:tc>
      </w:tr>
    </w:tbl>
    <w:p w14:paraId="159D55EF" w14:textId="77777777" w:rsidR="00BF43ED" w:rsidRDefault="00BF43ED" w:rsidP="00BB4686">
      <w:pPr>
        <w:tabs>
          <w:tab w:val="left" w:pos="8610"/>
        </w:tabs>
      </w:pPr>
    </w:p>
    <w:p w14:paraId="50A27C69" w14:textId="77777777" w:rsidR="00BB4686" w:rsidRDefault="00A46DE3" w:rsidP="00BB4686">
      <w:pPr>
        <w:tabs>
          <w:tab w:val="left" w:pos="8610"/>
        </w:tabs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EB1A1E" wp14:editId="1455DDC6">
                <wp:simplePos x="0" y="0"/>
                <wp:positionH relativeFrom="column">
                  <wp:posOffset>3232150</wp:posOffset>
                </wp:positionH>
                <wp:positionV relativeFrom="paragraph">
                  <wp:posOffset>158750</wp:posOffset>
                </wp:positionV>
                <wp:extent cx="296545" cy="38735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" cy="387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6FE76" w14:textId="77777777" w:rsidR="00A46DE3" w:rsidRPr="00831299" w:rsidRDefault="00A46DE3" w:rsidP="00A46DE3">
                            <w:pP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EB1A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4.5pt;margin-top:12.5pt;width:23.35pt;height:30.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" filled="f" stroked="f">
                <v:textbox>
                  <w:txbxContent>
                    <w:p w14:paraId="7BA6FE76" w14:textId="77777777" w:rsidR="00A46DE3" w:rsidRPr="00831299" w:rsidRDefault="00A46DE3" w:rsidP="00A46DE3">
                      <w:pPr>
                        <w:rPr>
                          <w:b/>
                          <w:sz w:val="36"/>
                          <w:szCs w:val="36"/>
                          <w:lang w:val="en-MY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val="en-MY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29A57C" wp14:editId="01BE5480">
                <wp:simplePos x="0" y="0"/>
                <wp:positionH relativeFrom="column">
                  <wp:posOffset>6533515</wp:posOffset>
                </wp:positionH>
                <wp:positionV relativeFrom="paragraph">
                  <wp:posOffset>149860</wp:posOffset>
                </wp:positionV>
                <wp:extent cx="296547" cy="435896"/>
                <wp:effectExtent l="0" t="0" r="0" b="25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7" cy="43589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1569D" w14:textId="77777777" w:rsidR="00A46DE3" w:rsidRPr="00831299" w:rsidRDefault="00A46DE3" w:rsidP="00831299">
                            <w:pP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29A57C" id="_x0000_s1027" type="#_x0000_t202" style="position:absolute;margin-left:514.45pt;margin-top:11.8pt;width:23.35pt;height:34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" filled="f" stroked="f">
                <v:textbox>
                  <w:txbxContent>
                    <w:p w14:paraId="6351569D" w14:textId="77777777" w:rsidR="00A46DE3" w:rsidRPr="00831299" w:rsidRDefault="00A46DE3" w:rsidP="00831299">
                      <w:pPr>
                        <w:rPr>
                          <w:b/>
                          <w:sz w:val="36"/>
                          <w:szCs w:val="36"/>
                          <w:lang w:val="en-MY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val="en-MY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BC6CCA" wp14:editId="40A68DBA">
                <wp:simplePos x="0" y="0"/>
                <wp:positionH relativeFrom="column">
                  <wp:posOffset>-133985</wp:posOffset>
                </wp:positionH>
                <wp:positionV relativeFrom="paragraph">
                  <wp:posOffset>162560</wp:posOffset>
                </wp:positionV>
                <wp:extent cx="296547" cy="435896"/>
                <wp:effectExtent l="0" t="0" r="0" b="25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7" cy="43589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E83AD" w14:textId="77777777" w:rsidR="00831299" w:rsidRPr="00831299" w:rsidRDefault="00A46DE3" w:rsidP="00831299">
                            <w:pP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val="en-MY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C6CCA" id="_x0000_s1028" type="#_x0000_t202" style="position:absolute;margin-left:-10.55pt;margin-top:12.8pt;width:23.35pt;height:34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" filled="f" stroked="f">
                <v:textbox>
                  <w:txbxContent>
                    <w:p w14:paraId="123E83AD" w14:textId="77777777" w:rsidR="00831299" w:rsidRPr="00831299" w:rsidRDefault="00A46DE3" w:rsidP="00831299">
                      <w:pPr>
                        <w:rPr>
                          <w:b/>
                          <w:sz w:val="36"/>
                          <w:szCs w:val="36"/>
                          <w:lang w:val="en-MY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val="en-MY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52095" behindDoc="0" locked="0" layoutInCell="1" allowOverlap="1" wp14:anchorId="5097EB37" wp14:editId="6F27843B">
            <wp:simplePos x="0" y="0"/>
            <wp:positionH relativeFrom="margin">
              <wp:align>center</wp:align>
            </wp:positionH>
            <wp:positionV relativeFrom="paragraph">
              <wp:posOffset>234950</wp:posOffset>
            </wp:positionV>
            <wp:extent cx="9548495" cy="4076700"/>
            <wp:effectExtent l="0" t="0" r="0" b="0"/>
            <wp:wrapThrough wrapText="bothSides">
              <wp:wrapPolygon edited="0">
                <wp:start x="0" y="0"/>
                <wp:lineTo x="0" y="21499"/>
                <wp:lineTo x="21547" y="21499"/>
                <wp:lineTo x="21547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12"/>
                    <a:stretch/>
                  </pic:blipFill>
                  <pic:spPr bwMode="auto">
                    <a:xfrm>
                      <a:off x="0" y="0"/>
                      <a:ext cx="954849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8B9B2B" w14:textId="77777777" w:rsidR="00395D20" w:rsidRDefault="00395D20" w:rsidP="00BB4686">
      <w:pPr>
        <w:tabs>
          <w:tab w:val="left" w:pos="8610"/>
        </w:tabs>
      </w:pPr>
    </w:p>
    <w:p w14:paraId="7ACC7DFC" w14:textId="18AF43E8" w:rsidR="00B43BE2" w:rsidRDefault="00BB4686" w:rsidP="002E2165">
      <w:pPr>
        <w:pStyle w:val="Caption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4A3A07">
        <w:rPr>
          <w:rFonts w:ascii="Times New Roman" w:hAnsi="Times New Roman" w:cs="Times New Roman"/>
          <w:b/>
          <w:i w:val="0"/>
          <w:color w:val="auto"/>
          <w:sz w:val="22"/>
        </w:rPr>
        <w:t xml:space="preserve">Figure </w:t>
      </w:r>
      <w:r w:rsidR="00831299">
        <w:rPr>
          <w:rFonts w:ascii="Times New Roman" w:hAnsi="Times New Roman" w:cs="Times New Roman"/>
          <w:b/>
          <w:i w:val="0"/>
          <w:color w:val="auto"/>
          <w:sz w:val="22"/>
        </w:rPr>
        <w:t>S</w:t>
      </w:r>
      <w:r w:rsidR="00B43BE2">
        <w:rPr>
          <w:rFonts w:ascii="Times New Roman" w:hAnsi="Times New Roman" w:cs="Times New Roman"/>
          <w:b/>
          <w:i w:val="0"/>
          <w:color w:val="auto"/>
          <w:sz w:val="22"/>
        </w:rPr>
        <w:t>1</w:t>
      </w:r>
      <w:r w:rsidR="00831299" w:rsidRPr="00831299">
        <w:rPr>
          <w:rFonts w:ascii="Times New Roman" w:hAnsi="Times New Roman" w:cs="Times New Roman"/>
          <w:bCs/>
          <w:i w:val="0"/>
          <w:color w:val="auto"/>
          <w:sz w:val="22"/>
        </w:rPr>
        <w:t xml:space="preserve">.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Variable importance plots from r</w:t>
      </w:r>
      <w:r w:rsidR="00831299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andom forest</w:t>
      </w:r>
      <w:r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analysis</w:t>
      </w:r>
      <w:r w:rsidR="00606042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using mean decrease in accuracy</w:t>
      </w:r>
      <w:r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  <w:r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124E5C" w:rsidRPr="00124E5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Pr="00124E5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op taxonomic </w:t>
      </w:r>
      <w:r w:rsidR="00124E5C" w:rsidRPr="00124E5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(genus) </w:t>
      </w:r>
      <w:r w:rsidRPr="00124E5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redictors that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differentiate between baseline and day 60 for each feeding group; </w:t>
      </w:r>
      <w:proofErr w:type="spellStart"/>
      <w:proofErr w:type="gramStart"/>
      <w:r w:rsidR="00124E5C"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proofErr w:type="spellEnd"/>
      <w:proofErr w:type="gramEnd"/>
      <w:r w:rsidR="00124E5C"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amino acid (AA</w:t>
      </w:r>
      <w:r w:rsidR="00AB2732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F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)</w:t>
      </w:r>
      <w:r w:rsidR="00124E5C"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, b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extensively </w:t>
      </w:r>
      <w:proofErr w:type="spellStart"/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hydrolysed</w:t>
      </w:r>
      <w:proofErr w:type="spellEnd"/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formula (EHF)</w:t>
      </w:r>
      <w:r w:rsidR="00124E5C"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and </w:t>
      </w:r>
      <w:r w:rsidR="00124E5C" w:rsidRPr="00124E5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c </w:t>
      </w:r>
      <w:r w:rsidR="00124E5C" w:rsidRPr="00124E5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human milk (HM)</w:t>
      </w:r>
      <w:r w:rsidR="00395D20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are presented here.</w:t>
      </w:r>
    </w:p>
    <w:p w14:paraId="16CCD641" w14:textId="77777777" w:rsidR="00B43BE2" w:rsidRDefault="00B43BE2">
      <w:pPr>
        <w:rPr>
          <w:rFonts w:ascii="Times New Roman" w:eastAsia="SimSun" w:hAnsi="Times New Roman" w:cs="Times New Roman"/>
          <w:bCs/>
          <w:iCs/>
          <w:lang w:eastAsia="en-US"/>
        </w:rPr>
      </w:pPr>
      <w:r>
        <w:rPr>
          <w:rFonts w:ascii="Times New Roman" w:hAnsi="Times New Roman" w:cs="Times New Roman"/>
          <w:bCs/>
          <w:i/>
        </w:rPr>
        <w:br w:type="page"/>
      </w:r>
    </w:p>
    <w:p w14:paraId="711A60BD" w14:textId="77777777" w:rsidR="00B43BE2" w:rsidRDefault="00B43BE2" w:rsidP="00B43BE2">
      <w:pPr>
        <w:tabs>
          <w:tab w:val="left" w:pos="8610"/>
        </w:tabs>
      </w:pPr>
      <w:r>
        <w:rPr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CEEA09D" wp14:editId="6994B326">
                <wp:simplePos x="0" y="0"/>
                <wp:positionH relativeFrom="column">
                  <wp:posOffset>1154317</wp:posOffset>
                </wp:positionH>
                <wp:positionV relativeFrom="paragraph">
                  <wp:posOffset>8488</wp:posOffset>
                </wp:positionV>
                <wp:extent cx="4161199" cy="5844766"/>
                <wp:effectExtent l="0" t="0" r="0" b="381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1199" cy="5844766"/>
                          <a:chOff x="0" y="0"/>
                          <a:chExt cx="4161199" cy="584476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9299" y="235390"/>
                            <a:ext cx="37719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9299" y="3177766"/>
                            <a:ext cx="37719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96545" cy="435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193DFB" w14:textId="77777777" w:rsidR="00B43BE2" w:rsidRPr="00831299" w:rsidRDefault="00B43BE2" w:rsidP="00B43BE2">
                              <w:pPr>
                                <w:rPr>
                                  <w:b/>
                                  <w:sz w:val="36"/>
                                  <w:szCs w:val="36"/>
                                  <w:lang w:val="en-MY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  <w:szCs w:val="36"/>
                                  <w:lang w:val="en-MY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67" y="2879002"/>
                            <a:ext cx="296545" cy="435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6BA1F9" w14:textId="77777777" w:rsidR="00B43BE2" w:rsidRPr="00831299" w:rsidRDefault="00B43BE2" w:rsidP="00B43BE2">
                              <w:pPr>
                                <w:rPr>
                                  <w:b/>
                                  <w:sz w:val="36"/>
                                  <w:szCs w:val="36"/>
                                  <w:lang w:val="en-MY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  <w:szCs w:val="36"/>
                                  <w:lang w:val="en-MY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EEA09D" id="Group 12" o:spid="_x0000_s1029" style="position:absolute;margin-left:90.9pt;margin-top:.65pt;width:327.65pt;height:460.2pt;z-index:251678720" coordsize="41611,5844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0" type="#_x0000_t75" style="position:absolute;left:3892;top:2353;width:37719;height:2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">
                  <v:imagedata r:id="rId13" o:title=""/>
                </v:shape>
                <v:shape id="Picture 3" o:spid="_x0000_s1031" type="#_x0000_t75" style="position:absolute;left:3892;top:31777;width:37719;height:2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">
                  <v:imagedata r:id="rId14" o:title=""/>
                </v:shape>
                <v:shape id="_x0000_s1032" type="#_x0000_t202" style="position:absolute;width:2965;height:4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2D193DFB" w14:textId="77777777" w:rsidR="00B43BE2" w:rsidRPr="00831299" w:rsidRDefault="00B43BE2" w:rsidP="00B43BE2">
                        <w:pPr>
                          <w:rPr>
                            <w:b/>
                            <w:sz w:val="36"/>
                            <w:szCs w:val="36"/>
                            <w:lang w:val="en-MY"/>
                          </w:rPr>
                        </w:pPr>
                        <w:r>
                          <w:rPr>
                            <w:b/>
                            <w:sz w:val="36"/>
                            <w:szCs w:val="36"/>
                            <w:lang w:val="en-MY"/>
                          </w:rPr>
                          <w:t>a</w:t>
                        </w:r>
                      </w:p>
                    </w:txbxContent>
                  </v:textbox>
                </v:shape>
                <v:shape id="_x0000_s1033" type="#_x0000_t202" style="position:absolute;left:452;top:28790;width:2966;height:4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3C6BA1F9" w14:textId="77777777" w:rsidR="00B43BE2" w:rsidRPr="00831299" w:rsidRDefault="00B43BE2" w:rsidP="00B43BE2">
                        <w:pPr>
                          <w:rPr>
                            <w:b/>
                            <w:sz w:val="36"/>
                            <w:szCs w:val="36"/>
                            <w:lang w:val="en-MY"/>
                          </w:rPr>
                        </w:pPr>
                        <w:r>
                          <w:rPr>
                            <w:b/>
                            <w:sz w:val="36"/>
                            <w:szCs w:val="36"/>
                            <w:lang w:val="en-MY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FE30FE" w14:textId="77777777" w:rsidR="00B43BE2" w:rsidRDefault="00B43BE2" w:rsidP="00B43BE2">
      <w:pPr>
        <w:tabs>
          <w:tab w:val="left" w:pos="8610"/>
        </w:tabs>
      </w:pPr>
    </w:p>
    <w:p w14:paraId="01AA3D58" w14:textId="77777777" w:rsidR="00B43BE2" w:rsidRDefault="00B43BE2" w:rsidP="00B43BE2">
      <w:pPr>
        <w:tabs>
          <w:tab w:val="left" w:pos="8610"/>
        </w:tabs>
      </w:pPr>
    </w:p>
    <w:p w14:paraId="7B000DDD" w14:textId="77777777" w:rsidR="00B43BE2" w:rsidRDefault="00B43BE2" w:rsidP="00B43BE2">
      <w:pPr>
        <w:tabs>
          <w:tab w:val="left" w:pos="8610"/>
        </w:tabs>
      </w:pPr>
    </w:p>
    <w:p w14:paraId="4C20E0A1" w14:textId="77777777" w:rsidR="00B43BE2" w:rsidRDefault="00B43BE2" w:rsidP="00B43BE2">
      <w:pPr>
        <w:tabs>
          <w:tab w:val="left" w:pos="8610"/>
        </w:tabs>
      </w:pPr>
    </w:p>
    <w:p w14:paraId="245663EC" w14:textId="77777777" w:rsidR="00B43BE2" w:rsidRDefault="00B43BE2" w:rsidP="00B43BE2">
      <w:pPr>
        <w:tabs>
          <w:tab w:val="left" w:pos="8610"/>
        </w:tabs>
      </w:pPr>
    </w:p>
    <w:p w14:paraId="214409A3" w14:textId="77777777" w:rsidR="00B43BE2" w:rsidRDefault="00B43BE2" w:rsidP="00B43BE2">
      <w:pPr>
        <w:tabs>
          <w:tab w:val="left" w:pos="8610"/>
        </w:tabs>
      </w:pPr>
    </w:p>
    <w:p w14:paraId="4A326ED5" w14:textId="77777777" w:rsidR="00B43BE2" w:rsidRDefault="00B43BE2" w:rsidP="00B43BE2">
      <w:pPr>
        <w:tabs>
          <w:tab w:val="left" w:pos="8610"/>
        </w:tabs>
      </w:pPr>
    </w:p>
    <w:p w14:paraId="0BD2B933" w14:textId="77777777" w:rsidR="00B43BE2" w:rsidRDefault="00B43BE2" w:rsidP="00B43BE2">
      <w:pPr>
        <w:tabs>
          <w:tab w:val="left" w:pos="8610"/>
        </w:tabs>
      </w:pPr>
    </w:p>
    <w:p w14:paraId="2E178882" w14:textId="77777777" w:rsidR="00B43BE2" w:rsidRDefault="00B43BE2" w:rsidP="00B43BE2">
      <w:pPr>
        <w:tabs>
          <w:tab w:val="left" w:pos="8610"/>
        </w:tabs>
      </w:pPr>
    </w:p>
    <w:p w14:paraId="57DCB8CB" w14:textId="77777777" w:rsidR="00B43BE2" w:rsidRDefault="00B43BE2" w:rsidP="00B43BE2">
      <w:pPr>
        <w:tabs>
          <w:tab w:val="left" w:pos="8610"/>
        </w:tabs>
      </w:pPr>
    </w:p>
    <w:p w14:paraId="49AA2E38" w14:textId="77777777" w:rsidR="00B43BE2" w:rsidRDefault="00B43BE2" w:rsidP="00B43BE2">
      <w:pPr>
        <w:tabs>
          <w:tab w:val="left" w:pos="8610"/>
        </w:tabs>
      </w:pPr>
    </w:p>
    <w:p w14:paraId="20BBF875" w14:textId="77777777" w:rsidR="00B43BE2" w:rsidRDefault="00B43BE2" w:rsidP="00B43BE2">
      <w:pPr>
        <w:tabs>
          <w:tab w:val="left" w:pos="8610"/>
        </w:tabs>
      </w:pPr>
    </w:p>
    <w:p w14:paraId="6637595F" w14:textId="77777777" w:rsidR="00B43BE2" w:rsidRDefault="00B43BE2" w:rsidP="00B43BE2">
      <w:pPr>
        <w:tabs>
          <w:tab w:val="left" w:pos="8610"/>
        </w:tabs>
      </w:pPr>
    </w:p>
    <w:p w14:paraId="746C8C8B" w14:textId="77777777" w:rsidR="00B43BE2" w:rsidRDefault="00B43BE2" w:rsidP="00B43BE2">
      <w:pPr>
        <w:tabs>
          <w:tab w:val="left" w:pos="8610"/>
        </w:tabs>
      </w:pPr>
    </w:p>
    <w:p w14:paraId="03589414" w14:textId="77777777" w:rsidR="00B43BE2" w:rsidRDefault="00B43BE2" w:rsidP="00B43BE2">
      <w:pPr>
        <w:tabs>
          <w:tab w:val="left" w:pos="8610"/>
        </w:tabs>
      </w:pPr>
    </w:p>
    <w:p w14:paraId="7835862C" w14:textId="77777777" w:rsidR="00B43BE2" w:rsidRDefault="00B43BE2" w:rsidP="00B43BE2">
      <w:pPr>
        <w:tabs>
          <w:tab w:val="left" w:pos="8610"/>
        </w:tabs>
      </w:pPr>
    </w:p>
    <w:p w14:paraId="38694E0E" w14:textId="77777777" w:rsidR="00B43BE2" w:rsidRDefault="00B43BE2" w:rsidP="00B43BE2">
      <w:pPr>
        <w:tabs>
          <w:tab w:val="left" w:pos="8610"/>
        </w:tabs>
      </w:pPr>
    </w:p>
    <w:p w14:paraId="3AE44388" w14:textId="77777777" w:rsidR="00B43BE2" w:rsidRDefault="00B43BE2" w:rsidP="00B43BE2">
      <w:pPr>
        <w:tabs>
          <w:tab w:val="left" w:pos="8610"/>
        </w:tabs>
      </w:pPr>
    </w:p>
    <w:p w14:paraId="61FF8714" w14:textId="77777777" w:rsidR="00B43BE2" w:rsidRDefault="00B43BE2" w:rsidP="00B43BE2">
      <w:pPr>
        <w:tabs>
          <w:tab w:val="left" w:pos="8610"/>
        </w:tabs>
      </w:pPr>
    </w:p>
    <w:p w14:paraId="22EDFFD5" w14:textId="77777777" w:rsidR="00B43BE2" w:rsidRPr="00803254" w:rsidRDefault="00B43BE2" w:rsidP="00B43BE2">
      <w:pPr>
        <w:tabs>
          <w:tab w:val="left" w:pos="8610"/>
        </w:tabs>
        <w:rPr>
          <w:iCs/>
        </w:rPr>
      </w:pPr>
    </w:p>
    <w:p w14:paraId="120A23B0" w14:textId="027602BD" w:rsidR="002F4256" w:rsidRDefault="00B43BE2" w:rsidP="00B43BE2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32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. Individual branched chain fatty acids; </w:t>
      </w:r>
      <w:proofErr w:type="gramStart"/>
      <w:r w:rsidRPr="008032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proofErr w:type="gramEnd"/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</w:t>
      </w:r>
      <w:proofErr w:type="spellStart"/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isobutyrate</w:t>
      </w:r>
      <w:proofErr w:type="spellEnd"/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and</w:t>
      </w:r>
      <w:r w:rsidRPr="008032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b</w:t>
      </w:r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isovalerate measure</w:t>
      </w:r>
      <w:r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d</w:t>
      </w:r>
      <w:r w:rsidRPr="0080325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</w:t>
      </w:r>
      <w:r w:rsidRPr="00803254">
        <w:rPr>
          <w:rFonts w:ascii="Times New Roman" w:hAnsi="Times New Roman" w:cs="Times New Roman"/>
          <w:i w:val="0"/>
          <w:color w:val="auto"/>
          <w:sz w:val="22"/>
          <w:szCs w:val="22"/>
        </w:rPr>
        <w:t>for the different feeding groups; amino acid (AA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F</w:t>
      </w:r>
      <w:r w:rsidRPr="00803254">
        <w:rPr>
          <w:rFonts w:ascii="Times New Roman" w:hAnsi="Times New Roman" w:cs="Times New Roman"/>
          <w:i w:val="0"/>
          <w:color w:val="auto"/>
          <w:sz w:val="22"/>
          <w:szCs w:val="22"/>
        </w:rPr>
        <w:t>; red), extensively hydrolyzed formula (EHF; green) and human milk (HM; blue)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To adjust for normality, a cubic transformation was carried out for isovalerate. For </w:t>
      </w:r>
      <w:proofErr w:type="spellStart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isobutyrate</w:t>
      </w:r>
      <w:proofErr w:type="spellEnd"/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an analysis of probability of a zero observation was carried out to account for its absence in most samples, followed by a modified log transformation. </w:t>
      </w:r>
    </w:p>
    <w:p w14:paraId="1DE49A89" w14:textId="190F040A" w:rsidR="002F4256" w:rsidRDefault="002F4256" w:rsidP="002F4256">
      <w:pPr>
        <w:rPr>
          <w:rFonts w:ascii="Times New Roman" w:eastAsia="SimSun" w:hAnsi="Times New Roman" w:cs="Times New Roman"/>
          <w:iCs/>
          <w:lang w:eastAsia="en-US"/>
        </w:rPr>
      </w:pPr>
    </w:p>
    <w:p w14:paraId="701AA7B5" w14:textId="21FD9C00" w:rsidR="007F3907" w:rsidRDefault="007F3907" w:rsidP="002F4256">
      <w:pPr>
        <w:rPr>
          <w:rFonts w:ascii="Times New Roman" w:eastAsia="SimSun" w:hAnsi="Times New Roman" w:cs="Times New Roman"/>
          <w:iCs/>
          <w:lang w:eastAsia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80768" behindDoc="0" locked="0" layoutInCell="1" allowOverlap="1" wp14:anchorId="2858F43A" wp14:editId="7E612A5D">
            <wp:simplePos x="0" y="0"/>
            <wp:positionH relativeFrom="margin">
              <wp:posOffset>436098</wp:posOffset>
            </wp:positionH>
            <wp:positionV relativeFrom="paragraph">
              <wp:posOffset>0</wp:posOffset>
            </wp:positionV>
            <wp:extent cx="4933315" cy="5636260"/>
            <wp:effectExtent l="0" t="0" r="635" b="2540"/>
            <wp:wrapThrough wrapText="bothSides">
              <wp:wrapPolygon edited="0">
                <wp:start x="0" y="0"/>
                <wp:lineTo x="0" y="21537"/>
                <wp:lineTo x="21519" y="21537"/>
                <wp:lineTo x="21519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563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SimSun" w:hAnsi="Times New Roman" w:cs="Times New Roman"/>
          <w:iCs/>
          <w:lang w:eastAsia="en-US"/>
        </w:rPr>
        <w:tab/>
      </w:r>
    </w:p>
    <w:p w14:paraId="19567030" w14:textId="241AA028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2C7ED348" w14:textId="187C4634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729DF295" w14:textId="30703916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5C4ADDAD" w14:textId="3F272A23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5C8856F5" w14:textId="757CD176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507CA19D" w14:textId="5850E6B7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32AFDCCA" w14:textId="1FB5F0D9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21E588E7" w14:textId="7DC1D81C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108CB458" w14:textId="00EF455A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764435B4" w14:textId="31CD3A72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2947F6C4" w14:textId="48D27E64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4E479D37" w14:textId="2C672D7C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0D48B41C" w14:textId="39324348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584BE1F8" w14:textId="7228C580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212DBA9C" w14:textId="725CB6EE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69E2B481" w14:textId="3933B65E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0FE81782" w14:textId="55DA8428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3B0CD9A2" w14:textId="7705F34A" w:rsidR="007F3907" w:rsidRP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349C0950" w14:textId="344897E3" w:rsidR="007F3907" w:rsidRDefault="007F3907" w:rsidP="007F3907">
      <w:pPr>
        <w:rPr>
          <w:rFonts w:ascii="Times New Roman" w:eastAsia="SimSun" w:hAnsi="Times New Roman" w:cs="Times New Roman"/>
          <w:lang w:eastAsia="en-US"/>
        </w:rPr>
      </w:pPr>
    </w:p>
    <w:p w14:paraId="5FF7A8D1" w14:textId="77777777" w:rsidR="007F3907" w:rsidRDefault="007F3907" w:rsidP="007F3907">
      <w:pPr>
        <w:rPr>
          <w:rFonts w:ascii="Times New Roman" w:eastAsia="SimSun" w:hAnsi="Times New Roman" w:cs="Times New Roman"/>
          <w:iCs/>
          <w:lang w:eastAsia="en-US"/>
        </w:rPr>
      </w:pPr>
    </w:p>
    <w:p w14:paraId="576CA944" w14:textId="490F962B" w:rsidR="007F3907" w:rsidRPr="007F3907" w:rsidRDefault="007F3907" w:rsidP="007F3907">
      <w:pPr>
        <w:tabs>
          <w:tab w:val="left" w:pos="4254"/>
        </w:tabs>
        <w:rPr>
          <w:rFonts w:ascii="Times New Roman" w:eastAsia="SimSun" w:hAnsi="Times New Roman" w:cs="Times New Roman"/>
          <w:lang w:eastAsia="en-US"/>
        </w:rPr>
      </w:pPr>
      <w:r w:rsidRPr="0080325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803254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Spearman correlations of SCFA concentration with </w:t>
      </w:r>
      <w:r w:rsidR="00901F4C">
        <w:rPr>
          <w:rFonts w:ascii="Times New Roman" w:hAnsi="Times New Roman" w:cs="Times New Roman"/>
          <w:bCs/>
        </w:rPr>
        <w:t>bacterial taxa</w:t>
      </w:r>
      <w:r>
        <w:rPr>
          <w:rFonts w:ascii="Times New Roman" w:hAnsi="Times New Roman" w:cs="Times New Roman"/>
          <w:bCs/>
        </w:rPr>
        <w:t xml:space="preserve">. + indicates significant correlation and metabolite concentration (FDR&lt;0.05). Only genera that had at least one significant correlation (FDR&lt;0.05) with a metabolite are shown. Ace; acetate, prop; propionate, but; butyrate, </w:t>
      </w:r>
      <w:proofErr w:type="spellStart"/>
      <w:r>
        <w:rPr>
          <w:rFonts w:ascii="Times New Roman" w:hAnsi="Times New Roman" w:cs="Times New Roman"/>
          <w:bCs/>
        </w:rPr>
        <w:t>isov</w:t>
      </w:r>
      <w:proofErr w:type="spellEnd"/>
      <w:r>
        <w:rPr>
          <w:rFonts w:ascii="Times New Roman" w:hAnsi="Times New Roman" w:cs="Times New Roman"/>
          <w:bCs/>
        </w:rPr>
        <w:t xml:space="preserve">; iso-valerate, </w:t>
      </w:r>
      <w:proofErr w:type="spellStart"/>
      <w:r>
        <w:rPr>
          <w:rFonts w:ascii="Times New Roman" w:hAnsi="Times New Roman" w:cs="Times New Roman"/>
          <w:bCs/>
        </w:rPr>
        <w:t>isob</w:t>
      </w:r>
      <w:proofErr w:type="spellEnd"/>
      <w:r>
        <w:rPr>
          <w:rFonts w:ascii="Times New Roman" w:hAnsi="Times New Roman" w:cs="Times New Roman"/>
          <w:bCs/>
        </w:rPr>
        <w:t xml:space="preserve">: iso-butyrate, SCFA; total short chain fatty acid and BCFA; total branched chain fatty acids </w:t>
      </w:r>
    </w:p>
    <w:sectPr w:rsidR="007F3907" w:rsidRPr="007F3907" w:rsidSect="00A46D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89925" w14:textId="77777777" w:rsidR="005A027D" w:rsidRDefault="005A027D" w:rsidP="00BB4686">
      <w:pPr>
        <w:spacing w:after="0" w:line="240" w:lineRule="auto"/>
      </w:pPr>
      <w:r>
        <w:separator/>
      </w:r>
    </w:p>
  </w:endnote>
  <w:endnote w:type="continuationSeparator" w:id="0">
    <w:p w14:paraId="482AC802" w14:textId="77777777" w:rsidR="005A027D" w:rsidRDefault="005A027D" w:rsidP="00BB4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50BFD2" w14:textId="77777777" w:rsidR="005A027D" w:rsidRDefault="005A027D" w:rsidP="00BB4686">
      <w:pPr>
        <w:spacing w:after="0" w:line="240" w:lineRule="auto"/>
      </w:pPr>
      <w:r>
        <w:separator/>
      </w:r>
    </w:p>
  </w:footnote>
  <w:footnote w:type="continuationSeparator" w:id="0">
    <w:p w14:paraId="78B7FC0C" w14:textId="77777777" w:rsidR="005A027D" w:rsidRDefault="005A027D" w:rsidP="00BB46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F2410"/>
    <w:multiLevelType w:val="hybridMultilevel"/>
    <w:tmpl w:val="50C644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F7E"/>
    <w:rsid w:val="001129C5"/>
    <w:rsid w:val="00124E5C"/>
    <w:rsid w:val="001701FC"/>
    <w:rsid w:val="001745C4"/>
    <w:rsid w:val="001D62AD"/>
    <w:rsid w:val="001E3D60"/>
    <w:rsid w:val="002E2165"/>
    <w:rsid w:val="002F2F52"/>
    <w:rsid w:val="002F4256"/>
    <w:rsid w:val="002F736D"/>
    <w:rsid w:val="0030788A"/>
    <w:rsid w:val="00395D20"/>
    <w:rsid w:val="00395EA9"/>
    <w:rsid w:val="00400AF8"/>
    <w:rsid w:val="004F6089"/>
    <w:rsid w:val="005146E9"/>
    <w:rsid w:val="0052798A"/>
    <w:rsid w:val="0059478A"/>
    <w:rsid w:val="005A027D"/>
    <w:rsid w:val="005B6B85"/>
    <w:rsid w:val="005D15A9"/>
    <w:rsid w:val="00606042"/>
    <w:rsid w:val="0061104C"/>
    <w:rsid w:val="007F3907"/>
    <w:rsid w:val="00803254"/>
    <w:rsid w:val="00826A9E"/>
    <w:rsid w:val="00831299"/>
    <w:rsid w:val="0083614C"/>
    <w:rsid w:val="00901F4C"/>
    <w:rsid w:val="009F445B"/>
    <w:rsid w:val="00A4412E"/>
    <w:rsid w:val="00A46DE3"/>
    <w:rsid w:val="00A47F6D"/>
    <w:rsid w:val="00A566F5"/>
    <w:rsid w:val="00AB2732"/>
    <w:rsid w:val="00B24DEB"/>
    <w:rsid w:val="00B43BE2"/>
    <w:rsid w:val="00B83653"/>
    <w:rsid w:val="00B91EFB"/>
    <w:rsid w:val="00B92DB5"/>
    <w:rsid w:val="00BB4686"/>
    <w:rsid w:val="00BC4C62"/>
    <w:rsid w:val="00BF43ED"/>
    <w:rsid w:val="00C24DEA"/>
    <w:rsid w:val="00C36F7E"/>
    <w:rsid w:val="00D55931"/>
    <w:rsid w:val="00DB4F1D"/>
    <w:rsid w:val="00DB640F"/>
    <w:rsid w:val="00DD7645"/>
    <w:rsid w:val="00E44FF7"/>
    <w:rsid w:val="00ED245F"/>
    <w:rsid w:val="00F75B6F"/>
    <w:rsid w:val="00FF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12959"/>
  <w15:chartTrackingRefBased/>
  <w15:docId w15:val="{751C0872-3AC0-4086-834A-447EFE6E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4686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B4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686"/>
  </w:style>
  <w:style w:type="paragraph" w:styleId="Footer">
    <w:name w:val="footer"/>
    <w:basedOn w:val="Normal"/>
    <w:link w:val="FooterChar"/>
    <w:uiPriority w:val="99"/>
    <w:unhideWhenUsed/>
    <w:rsid w:val="00BB4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686"/>
  </w:style>
  <w:style w:type="paragraph" w:styleId="BodyTextIndent">
    <w:name w:val="Body Text Indent"/>
    <w:basedOn w:val="Normal"/>
    <w:link w:val="BodyTextIndentChar1"/>
    <w:rsid w:val="00ED245F"/>
    <w:pPr>
      <w:widowControl w:val="0"/>
      <w:spacing w:after="0" w:line="240" w:lineRule="auto"/>
      <w:ind w:left="1440"/>
    </w:pPr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uiPriority w:val="99"/>
    <w:semiHidden/>
    <w:rsid w:val="00ED245F"/>
  </w:style>
  <w:style w:type="character" w:customStyle="1" w:styleId="BodyTextIndentChar1">
    <w:name w:val="Body Text Indent Char1"/>
    <w:link w:val="BodyTextIndent"/>
    <w:locked/>
    <w:rsid w:val="00ED245F"/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D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59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D56A8E27CF9440950C85837AA46CB5" ma:contentTypeVersion="4" ma:contentTypeDescription="Create a new document." ma:contentTypeScope="" ma:versionID="8a41dd4f4d5d63bb9b0239f0bfeb4276">
  <xsd:schema xmlns:xsd="http://www.w3.org/2001/XMLSchema" xmlns:xs="http://www.w3.org/2001/XMLSchema" xmlns:p="http://schemas.microsoft.com/office/2006/metadata/properties" xmlns:ns2="71bb0764-517c-4d1c-85e5-12260dc3ebfd" targetNamespace="http://schemas.microsoft.com/office/2006/metadata/properties" ma:root="true" ma:fieldsID="7a4f29812d15b8cf55261c52fe62f33b" ns2:_="">
    <xsd:import namespace="71bb0764-517c-4d1c-85e5-12260dc3eb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b0764-517c-4d1c-85e5-12260dc3eb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F6964C-DF21-4A60-BC50-EDDAF8E0D8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FD0E88-7F7F-4816-9386-EDA726FD5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C85FE-0DA3-4DA8-B083-BE49B6A1A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bb0764-517c-4d1c-85e5-12260dc3eb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 Reen Kok</dc:creator>
  <cp:keywords/>
  <dc:description/>
  <cp:lastModifiedBy>Robert Hutkins</cp:lastModifiedBy>
  <cp:revision>3</cp:revision>
  <dcterms:created xsi:type="dcterms:W3CDTF">2020-10-06T21:00:00Z</dcterms:created>
  <dcterms:modified xsi:type="dcterms:W3CDTF">2020-10-0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pplied-and-environmental-microbiology</vt:lpwstr>
  </property>
  <property fmtid="{D5CDD505-2E9C-101B-9397-08002B2CF9AE}" pid="5" name="Mendeley Recent Style Name 1_1">
    <vt:lpwstr>Applied and Environmental Microbiology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csl.mendeley.com/styles/493094971/biomed-central</vt:lpwstr>
  </property>
  <property fmtid="{D5CDD505-2E9C-101B-9397-08002B2CF9AE}" pid="9" name="Mendeley Recent Style Name 3_1">
    <vt:lpwstr>BioMed Central - Car Reen Kok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ome</vt:lpwstr>
  </property>
  <property fmtid="{D5CDD505-2E9C-101B-9397-08002B2CF9AE}" pid="15" name="Mendeley Recent Style Name 6_1">
    <vt:lpwstr>Microbiome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Name 7_1">
    <vt:lpwstr>Nutrition Reviews</vt:lpwstr>
  </property>
  <property fmtid="{D5CDD505-2E9C-101B-9397-08002B2CF9AE}" pid="18" name="Mendeley Recent Style Id 8_1">
    <vt:lpwstr>http://csl.mendeley.com/styles/493094971/springer-vancouver-brackets</vt:lpwstr>
  </property>
  <property fmtid="{D5CDD505-2E9C-101B-9397-08002B2CF9AE}" pid="19" name="Mendeley Recent Style Name 8_1">
    <vt:lpwstr>Springer - Vancouver (brackets) - Car Reen Kok</vt:lpwstr>
  </property>
  <property fmtid="{D5CDD505-2E9C-101B-9397-08002B2CF9AE}" pid="20" name="Mendeley Recent Style Id 9_1">
    <vt:lpwstr>https://csl.mendeley.com/styles/493094971/springer-vancouver-brackets</vt:lpwstr>
  </property>
  <property fmtid="{D5CDD505-2E9C-101B-9397-08002B2CF9AE}" pid="21" name="Mendeley Recent Style Name 9_1">
    <vt:lpwstr>Springer - Vancouver (brackets) - Car Reen Kok</vt:lpwstr>
  </property>
  <property fmtid="{D5CDD505-2E9C-101B-9397-08002B2CF9AE}" pid="22" name="ContentTypeId">
    <vt:lpwstr>0x010100F7D56A8E27CF9440950C85837AA46CB5</vt:lpwstr>
  </property>
</Properties>
</file>